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8F83B" w14:textId="45E7F818" w:rsidR="00AB28C6" w:rsidRPr="000B7AC2" w:rsidRDefault="00AB28C6" w:rsidP="00A37623">
      <w:pPr>
        <w:spacing w:beforeLines="50" w:before="120" w:afterLines="50" w:after="12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56764346"/>
      <w:r w:rsidRPr="00AB28C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069A6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A24D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7A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1" w:name="_Hlk65513021"/>
      <w:r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>The relationship between nucleotide diversity</w:t>
      </w:r>
      <w:r w:rsidR="00E0641E"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π)</w:t>
      </w:r>
      <w:r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A37623"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pulation </w:t>
      </w:r>
      <w:r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>gene expression level</w:t>
      </w:r>
      <w:r w:rsidR="00E0641E"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E0641E" w:rsidRPr="000B7AC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</w:t>
      </w:r>
      <w:r w:rsidR="00E0641E" w:rsidRPr="000B7AC2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p</w:t>
      </w:r>
      <w:r w:rsidR="00E0641E"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ong 10 populations</w:t>
      </w:r>
      <w:r w:rsidR="00A24D9C" w:rsidRPr="000B7AC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0"/>
      <w:bookmarkEnd w:id="1"/>
    </w:p>
    <w:p w14:paraId="41341B49" w14:textId="632C1F9C" w:rsidR="00F252D5" w:rsidRDefault="00A37623" w:rsidP="00A37623">
      <w:pPr>
        <w:jc w:val="center"/>
      </w:pPr>
      <w:r>
        <w:rPr>
          <w:noProof/>
        </w:rPr>
        <w:drawing>
          <wp:inline distT="0" distB="0" distL="0" distR="0" wp14:anchorId="039F9825" wp14:editId="381D9A2C">
            <wp:extent cx="4844955" cy="3558665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188" cy="356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252D5" w:rsidSect="000C178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4E89F" w14:textId="77777777" w:rsidR="00357396" w:rsidRDefault="00357396" w:rsidP="00AB28C6">
      <w:r>
        <w:separator/>
      </w:r>
    </w:p>
  </w:endnote>
  <w:endnote w:type="continuationSeparator" w:id="0">
    <w:p w14:paraId="64D7377C" w14:textId="77777777" w:rsidR="00357396" w:rsidRDefault="00357396" w:rsidP="00AB2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FF62E" w14:textId="77777777" w:rsidR="00357396" w:rsidRDefault="00357396" w:rsidP="00AB28C6">
      <w:r>
        <w:separator/>
      </w:r>
    </w:p>
  </w:footnote>
  <w:footnote w:type="continuationSeparator" w:id="0">
    <w:p w14:paraId="71B1CDF7" w14:textId="77777777" w:rsidR="00357396" w:rsidRDefault="00357396" w:rsidP="00AB2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468D"/>
    <w:rsid w:val="0007468D"/>
    <w:rsid w:val="000B7AC2"/>
    <w:rsid w:val="000C178F"/>
    <w:rsid w:val="000C48D4"/>
    <w:rsid w:val="00357396"/>
    <w:rsid w:val="004F347D"/>
    <w:rsid w:val="006720BF"/>
    <w:rsid w:val="00A069A6"/>
    <w:rsid w:val="00A24D9C"/>
    <w:rsid w:val="00A37623"/>
    <w:rsid w:val="00AB28C6"/>
    <w:rsid w:val="00D06DCB"/>
    <w:rsid w:val="00E0641E"/>
    <w:rsid w:val="00F252D5"/>
    <w:rsid w:val="00F5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3468E"/>
  <w15:chartTrackingRefBased/>
  <w15:docId w15:val="{A33CF571-EBC5-4250-8C17-FB4B3D3A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28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2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28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2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28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7</cp:revision>
  <dcterms:created xsi:type="dcterms:W3CDTF">2020-11-20T02:41:00Z</dcterms:created>
  <dcterms:modified xsi:type="dcterms:W3CDTF">2021-04-20T12:53:00Z</dcterms:modified>
</cp:coreProperties>
</file>